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38"/>
        <w:tblW w:w="9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074"/>
        <w:gridCol w:w="1781"/>
        <w:gridCol w:w="1632"/>
        <w:gridCol w:w="1632"/>
        <w:gridCol w:w="1216"/>
      </w:tblGrid>
      <w:tr w:rsidR="00FA38DE" w:rsidRPr="00FA38DE" w14:paraId="271F8A6D" w14:textId="77777777" w:rsidTr="00E3538F">
        <w:trPr>
          <w:trHeight w:val="380"/>
        </w:trPr>
        <w:tc>
          <w:tcPr>
            <w:tcW w:w="1435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3C4BEC8" w14:textId="72680F9A" w:rsidR="00FA38DE" w:rsidRPr="00FA38DE" w:rsidRDefault="00FA38DE" w:rsidP="00621EE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>Country Identifier Code</w:t>
            </w:r>
          </w:p>
        </w:tc>
        <w:tc>
          <w:tcPr>
            <w:tcW w:w="3855" w:type="dxa"/>
            <w:gridSpan w:val="2"/>
            <w:shd w:val="clear" w:color="auto" w:fill="F2F2F2" w:themeFill="background1" w:themeFillShade="F2"/>
            <w:vAlign w:val="center"/>
          </w:tcPr>
          <w:p w14:paraId="7D9086AF" w14:textId="6B177C9F" w:rsidR="00FA38DE" w:rsidRPr="00FA38DE" w:rsidRDefault="00FA38DE" w:rsidP="00E3538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>Using 16 Criteria Deemed Important</w:t>
            </w:r>
          </w:p>
        </w:tc>
        <w:tc>
          <w:tcPr>
            <w:tcW w:w="3264" w:type="dxa"/>
            <w:gridSpan w:val="2"/>
            <w:shd w:val="clear" w:color="auto" w:fill="FFFFFF" w:themeFill="background1"/>
            <w:vAlign w:val="center"/>
          </w:tcPr>
          <w:p w14:paraId="0CD79F99" w14:textId="5F67DE22" w:rsidR="00FA38DE" w:rsidRPr="00FA38DE" w:rsidRDefault="00FA38DE" w:rsidP="00E3538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>Using all 17 Original Criteria</w:t>
            </w:r>
          </w:p>
        </w:tc>
        <w:tc>
          <w:tcPr>
            <w:tcW w:w="1216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71260FC" w14:textId="174F744A" w:rsidR="00FA38DE" w:rsidRPr="00FA38DE" w:rsidRDefault="00FA38DE" w:rsidP="00AD3FE5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>Change in Ranking</w:t>
            </w:r>
          </w:p>
        </w:tc>
      </w:tr>
      <w:tr w:rsidR="00FA38DE" w:rsidRPr="00FA38DE" w14:paraId="495779B4" w14:textId="77777777" w:rsidTr="00FA38DE">
        <w:trPr>
          <w:trHeight w:val="380"/>
        </w:trPr>
        <w:tc>
          <w:tcPr>
            <w:tcW w:w="1435" w:type="dxa"/>
            <w:vMerge/>
            <w:shd w:val="clear" w:color="auto" w:fill="F2F2F2" w:themeFill="background1" w:themeFillShade="F2"/>
            <w:noWrap/>
            <w:vAlign w:val="center"/>
          </w:tcPr>
          <w:p w14:paraId="22093436" w14:textId="522BB914" w:rsidR="00FA38DE" w:rsidRPr="00FA38DE" w:rsidRDefault="00FA38DE" w:rsidP="008F4FE6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74" w:type="dxa"/>
            <w:shd w:val="clear" w:color="auto" w:fill="F2F2F2" w:themeFill="background1" w:themeFillShade="F2"/>
          </w:tcPr>
          <w:p w14:paraId="5C5C8E59" w14:textId="1F8AC626" w:rsidR="00FA38DE" w:rsidRPr="00FA38DE" w:rsidRDefault="00FA38DE" w:rsidP="008F4FE6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>Country Prioritization Score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</w:tcPr>
          <w:p w14:paraId="5624B011" w14:textId="29E0560E" w:rsidR="00FA38DE" w:rsidRPr="00FA38DE" w:rsidRDefault="00FA38DE" w:rsidP="008F4FE6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 xml:space="preserve">Ranking </w:t>
            </w:r>
          </w:p>
        </w:tc>
        <w:tc>
          <w:tcPr>
            <w:tcW w:w="1632" w:type="dxa"/>
            <w:shd w:val="clear" w:color="auto" w:fill="FFFFFF" w:themeFill="background1"/>
          </w:tcPr>
          <w:p w14:paraId="44B8DDF0" w14:textId="152CB6D5" w:rsidR="00FA38DE" w:rsidRPr="00FA38DE" w:rsidRDefault="00FA38DE" w:rsidP="008F4FE6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 xml:space="preserve">Country Prioritization Score </w:t>
            </w:r>
          </w:p>
        </w:tc>
        <w:tc>
          <w:tcPr>
            <w:tcW w:w="1632" w:type="dxa"/>
            <w:shd w:val="clear" w:color="auto" w:fill="FFFFFF" w:themeFill="background1"/>
            <w:noWrap/>
            <w:vAlign w:val="center"/>
          </w:tcPr>
          <w:p w14:paraId="58835BB5" w14:textId="6F6ED55B" w:rsidR="00FA38DE" w:rsidRPr="00FA38DE" w:rsidRDefault="00FA38DE" w:rsidP="008F4FE6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  <w:t xml:space="preserve">Ranking </w:t>
            </w:r>
          </w:p>
        </w:tc>
        <w:tc>
          <w:tcPr>
            <w:tcW w:w="1216" w:type="dxa"/>
            <w:vMerge/>
            <w:shd w:val="clear" w:color="auto" w:fill="F2F2F2" w:themeFill="background1" w:themeFillShade="F2"/>
            <w:noWrap/>
            <w:vAlign w:val="center"/>
          </w:tcPr>
          <w:p w14:paraId="42621F4C" w14:textId="69A919CB" w:rsidR="00FA38DE" w:rsidRPr="00FA38DE" w:rsidRDefault="00FA38DE" w:rsidP="008F4FE6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FA38DE" w:rsidRPr="00FA38DE" w14:paraId="082F7594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55691402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24859D25" w14:textId="357349B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9.5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3B316399" w14:textId="65CDD588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32" w:type="dxa"/>
            <w:vAlign w:val="center"/>
          </w:tcPr>
          <w:p w14:paraId="0F3523AC" w14:textId="6FBB864F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0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C6BA5F" w14:textId="0327214C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12E8CDE5" w14:textId="7BDBF6A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+1</w:t>
            </w:r>
          </w:p>
        </w:tc>
      </w:tr>
      <w:tr w:rsidR="00FA38DE" w:rsidRPr="00FA38DE" w14:paraId="2FA72D44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66C5CAF1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2064B407" w14:textId="22DF4EA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7.5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4D07720A" w14:textId="34EA6D02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32" w:type="dxa"/>
            <w:vAlign w:val="center"/>
          </w:tcPr>
          <w:p w14:paraId="79F5B068" w14:textId="081C6DC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8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1AED874" w14:textId="04A646C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1BB2A66C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639102C8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443322CD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12304F90" w14:textId="6BD8B1A8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8.4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78CAF5D3" w14:textId="525B4343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32" w:type="dxa"/>
            <w:vAlign w:val="center"/>
          </w:tcPr>
          <w:p w14:paraId="249E87EC" w14:textId="45AB2B8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8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D459A50" w14:textId="617D7280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123DAFE1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6E0D5509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132AFC64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71867C40" w14:textId="7324703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39.4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7321470A" w14:textId="6269023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632" w:type="dxa"/>
            <w:vAlign w:val="center"/>
          </w:tcPr>
          <w:p w14:paraId="21C6AEB2" w14:textId="52B2A10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38.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EAF4C1B" w14:textId="70D1200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0607A338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749F7EF0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3AFACEC2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3928F59F" w14:textId="57F0F2DF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0.5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42DAB667" w14:textId="4F598AA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632" w:type="dxa"/>
            <w:vAlign w:val="center"/>
          </w:tcPr>
          <w:p w14:paraId="5905D2DE" w14:textId="29D87D7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0.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B9463A9" w14:textId="5E28A9C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66C026DB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10092E83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151FC7DF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4F9059C0" w14:textId="51A2449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1.0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7F437998" w14:textId="73639D2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32" w:type="dxa"/>
            <w:vAlign w:val="center"/>
          </w:tcPr>
          <w:p w14:paraId="320A5F6E" w14:textId="7151CB4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1.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A9CB647" w14:textId="4F77627E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49099796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2AB8DFBD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7160EAD0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1803D53D" w14:textId="592DCD5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7.1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2E1D1E08" w14:textId="6FCFF556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632" w:type="dxa"/>
            <w:vAlign w:val="center"/>
          </w:tcPr>
          <w:p w14:paraId="2051DDD3" w14:textId="69EFE0C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7.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E15E51C" w14:textId="52FBC8C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19033299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22053758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7DF13879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49C31C94" w14:textId="4D2C3C5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9.1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2A1062DC" w14:textId="66183556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32" w:type="dxa"/>
            <w:vAlign w:val="center"/>
          </w:tcPr>
          <w:p w14:paraId="41A49436" w14:textId="328EC32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8.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1AD50C9" w14:textId="7FB79A3A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01011813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2B473616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64F5EC8F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0220E5DE" w14:textId="351350A9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6.8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49811266" w14:textId="5D2C28AA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32" w:type="dxa"/>
            <w:vAlign w:val="center"/>
          </w:tcPr>
          <w:p w14:paraId="069448D1" w14:textId="29E183F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7ABB4D5" w14:textId="61D6C018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11455128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-1</w:t>
            </w:r>
          </w:p>
        </w:tc>
      </w:tr>
      <w:tr w:rsidR="00FA38DE" w:rsidRPr="00FA38DE" w14:paraId="77F7DF03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2BC5C5C5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1B969807" w14:textId="410A3DAF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6.9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5D40E517" w14:textId="431F1C89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32" w:type="dxa"/>
            <w:vAlign w:val="center"/>
          </w:tcPr>
          <w:p w14:paraId="5CE5ABAD" w14:textId="4B914C10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6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DA18AFC" w14:textId="01BA233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595DA10A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-1</w:t>
            </w:r>
          </w:p>
        </w:tc>
      </w:tr>
      <w:tr w:rsidR="00FA38DE" w:rsidRPr="00FA38DE" w14:paraId="5AF695C3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7D656E69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3CA7DF75" w14:textId="40ED37B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6.8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3749AB28" w14:textId="7B53105E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32" w:type="dxa"/>
            <w:vAlign w:val="center"/>
          </w:tcPr>
          <w:p w14:paraId="51A3120A" w14:textId="201FE2C6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6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037DE7F" w14:textId="71F7FC9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1A5F741F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-1</w:t>
            </w:r>
          </w:p>
        </w:tc>
      </w:tr>
      <w:tr w:rsidR="00FA38DE" w:rsidRPr="00FA38DE" w14:paraId="52827A4A" w14:textId="77777777" w:rsidTr="00E3538F">
        <w:trPr>
          <w:trHeight w:val="428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5D552DC0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6893AD77" w14:textId="677E6853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32.1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27C8F704" w14:textId="0F346858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632" w:type="dxa"/>
            <w:vAlign w:val="center"/>
          </w:tcPr>
          <w:p w14:paraId="7B31F263" w14:textId="024B7B0F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32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3B92D3E" w14:textId="77F7DEF9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520986BA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3FDAE8B3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26377FC4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3CD47E6E" w14:textId="77752EFC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0.1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3A2D3BD3" w14:textId="0472A299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32" w:type="dxa"/>
            <w:vAlign w:val="center"/>
          </w:tcPr>
          <w:p w14:paraId="3A9368DF" w14:textId="24BC999C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0.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45CDB46" w14:textId="462CAA70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29551387" w14:textId="40916E22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+1</w:t>
            </w:r>
          </w:p>
        </w:tc>
      </w:tr>
      <w:tr w:rsidR="00FA38DE" w:rsidRPr="00FA38DE" w14:paraId="348719C7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35EE474F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7514DBBA" w14:textId="65987CE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0.3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1132831C" w14:textId="3F031A4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32" w:type="dxa"/>
            <w:vAlign w:val="center"/>
          </w:tcPr>
          <w:p w14:paraId="44732387" w14:textId="725DC120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1.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9DC81BE" w14:textId="442B193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7B6A352E" w14:textId="210C269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+1</w:t>
            </w:r>
          </w:p>
        </w:tc>
      </w:tr>
      <w:tr w:rsidR="00FA38DE" w:rsidRPr="00FA38DE" w14:paraId="19F106E1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6DF8F12E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42F5AAA0" w14:textId="25FC471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74.8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02497238" w14:textId="3C3E740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32" w:type="dxa"/>
            <w:vAlign w:val="center"/>
          </w:tcPr>
          <w:p w14:paraId="3CEC7D51" w14:textId="11C6D619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75.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6AF6F3C" w14:textId="1026D600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234B470A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17DA6B0E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28B92211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34466D8D" w14:textId="5A3F23E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39.1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615CB9DE" w14:textId="659F888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632" w:type="dxa"/>
            <w:vAlign w:val="center"/>
          </w:tcPr>
          <w:p w14:paraId="56BC1263" w14:textId="14103F19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38.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5375BB" w14:textId="5790528F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45D858FB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63756189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73333A60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5FAD0D21" w14:textId="43512EC2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7.2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0F537BF9" w14:textId="0CE59C62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32" w:type="dxa"/>
            <w:vAlign w:val="center"/>
          </w:tcPr>
          <w:p w14:paraId="7289F599" w14:textId="4E515688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6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0C7C61E" w14:textId="081A4306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5B082B63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7D98C0F9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0A92EB49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299C666C" w14:textId="1C7B9A2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3.3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41590851" w14:textId="0CDD874E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32" w:type="dxa"/>
            <w:vAlign w:val="center"/>
          </w:tcPr>
          <w:p w14:paraId="5E4DD590" w14:textId="21717EF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2.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FA0D921" w14:textId="319FE62B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28B68854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0986E8F2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17A58D70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7DD8CA6E" w14:textId="4CD57D32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1.7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452FCE1D" w14:textId="701201B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632" w:type="dxa"/>
            <w:vAlign w:val="center"/>
          </w:tcPr>
          <w:p w14:paraId="013CE636" w14:textId="1A1FADBC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1.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60312DD" w14:textId="6B06DC43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4EF78A71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-1</w:t>
            </w:r>
          </w:p>
        </w:tc>
      </w:tr>
      <w:tr w:rsidR="00FA38DE" w:rsidRPr="00FA38DE" w14:paraId="7131B47E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6D228CBB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65451D20" w14:textId="3530B56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5.9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617DCCC8" w14:textId="00DACF08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32" w:type="dxa"/>
            <w:vAlign w:val="center"/>
          </w:tcPr>
          <w:p w14:paraId="117872B9" w14:textId="4C58B20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6.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225EF3F" w14:textId="18586070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74580E83" w14:textId="6A30D4DA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+3</w:t>
            </w:r>
          </w:p>
        </w:tc>
      </w:tr>
      <w:tr w:rsidR="00FA38DE" w:rsidRPr="00FA38DE" w14:paraId="06EFFE8E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0DEC6705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40B18ED1" w14:textId="28AB891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0.9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4138EB68" w14:textId="277B4FCF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32" w:type="dxa"/>
            <w:vAlign w:val="center"/>
          </w:tcPr>
          <w:p w14:paraId="2939A917" w14:textId="01B2A13F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1.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FABBE49" w14:textId="54D5CD8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3AAFD7A1" w14:textId="6E62AE45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+1</w:t>
            </w:r>
          </w:p>
        </w:tc>
      </w:tr>
      <w:tr w:rsidR="00FA38DE" w:rsidRPr="00FA38DE" w14:paraId="46992E7E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22229111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5BB3CF6D" w14:textId="57B6B69B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7.2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2324089A" w14:textId="76C0C0D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32" w:type="dxa"/>
            <w:vAlign w:val="center"/>
          </w:tcPr>
          <w:p w14:paraId="604D341D" w14:textId="3CE0942D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6.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6AC41A" w14:textId="2418A3B6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72F1F036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A38DE" w:rsidRPr="00FA38DE" w14:paraId="0A403A75" w14:textId="77777777" w:rsidTr="00FA38DE">
        <w:trPr>
          <w:trHeight w:val="380"/>
        </w:trPr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04ED0B96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Tahom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7C4A61FE" w14:textId="17883932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50.5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center"/>
            <w:hideMark/>
          </w:tcPr>
          <w:p w14:paraId="14E2380F" w14:textId="1C296D14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32" w:type="dxa"/>
            <w:vAlign w:val="center"/>
          </w:tcPr>
          <w:p w14:paraId="67A55D14" w14:textId="0EA15539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hAnsi="Aptos" w:cs="Calibri"/>
                <w:color w:val="000000"/>
              </w:rPr>
              <w:t>49.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58D64A0" w14:textId="0CD522D1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14:paraId="5C5A2B69" w14:textId="77777777" w:rsidR="00FA38DE" w:rsidRPr="00FA38DE" w:rsidRDefault="00FA38DE" w:rsidP="00FA38DE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FA38DE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-3</w:t>
            </w:r>
          </w:p>
        </w:tc>
      </w:tr>
    </w:tbl>
    <w:p w14:paraId="6DE2F60B" w14:textId="03FCFA49" w:rsidR="00877907" w:rsidRPr="008F4FE6" w:rsidRDefault="00FA38DE">
      <w:pPr>
        <w:rPr>
          <w:b/>
          <w:bCs/>
        </w:rPr>
      </w:pPr>
      <w:r>
        <w:rPr>
          <w:b/>
          <w:bCs/>
        </w:rPr>
        <w:t>S7 Table</w:t>
      </w:r>
      <w:r w:rsidR="00322982" w:rsidRPr="008F4FE6">
        <w:rPr>
          <w:b/>
          <w:bCs/>
        </w:rPr>
        <w:t xml:space="preserve">. Sensitivity Analysis Examining the Effect of Including </w:t>
      </w:r>
      <w:r w:rsidR="00133153">
        <w:rPr>
          <w:b/>
          <w:bCs/>
        </w:rPr>
        <w:t xml:space="preserve">all 17 Criteria </w:t>
      </w:r>
      <w:r w:rsidR="00322982" w:rsidRPr="008F4FE6">
        <w:rPr>
          <w:b/>
          <w:bCs/>
        </w:rPr>
        <w:t xml:space="preserve">on Country </w:t>
      </w:r>
      <w:r w:rsidR="008F4FE6" w:rsidRPr="008F4FE6">
        <w:rPr>
          <w:b/>
          <w:bCs/>
        </w:rPr>
        <w:t>Prioritization Scores</w:t>
      </w:r>
      <w:r>
        <w:rPr>
          <w:b/>
          <w:bCs/>
        </w:rPr>
        <w:t xml:space="preserve"> and Overall Ranking</w:t>
      </w:r>
    </w:p>
    <w:sectPr w:rsidR="00877907" w:rsidRPr="008F4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9B"/>
    <w:rsid w:val="00133153"/>
    <w:rsid w:val="00173BC0"/>
    <w:rsid w:val="002629AE"/>
    <w:rsid w:val="00322982"/>
    <w:rsid w:val="004A1A0D"/>
    <w:rsid w:val="005F1EC5"/>
    <w:rsid w:val="00774D61"/>
    <w:rsid w:val="00877907"/>
    <w:rsid w:val="0088209B"/>
    <w:rsid w:val="008F4FE6"/>
    <w:rsid w:val="00920DF5"/>
    <w:rsid w:val="0092689A"/>
    <w:rsid w:val="00A81A30"/>
    <w:rsid w:val="00BC44A6"/>
    <w:rsid w:val="00D76490"/>
    <w:rsid w:val="00E3538F"/>
    <w:rsid w:val="00FA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E2A4F"/>
  <w15:chartTrackingRefBased/>
  <w15:docId w15:val="{E897FE98-528D-7C47-88B4-CD4CF4A4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0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Kerkhoff, Andrew</cp:lastModifiedBy>
  <cp:revision>3</cp:revision>
  <dcterms:created xsi:type="dcterms:W3CDTF">2025-06-24T12:41:00Z</dcterms:created>
  <dcterms:modified xsi:type="dcterms:W3CDTF">2025-06-24T12:41:00Z</dcterms:modified>
</cp:coreProperties>
</file>